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BF4D47" w14:textId="634E762D" w:rsidR="00C55469" w:rsidRPr="00D05B65" w:rsidRDefault="00670631" w:rsidP="00B33DF8">
      <w:pPr>
        <w:spacing w:line="480" w:lineRule="auto"/>
        <w:rPr>
          <w:iCs/>
        </w:rPr>
      </w:pPr>
      <w:bookmarkStart w:id="0" w:name="_GoBack"/>
      <w:r>
        <w:rPr>
          <w:b/>
          <w:bCs/>
          <w:iCs/>
        </w:rPr>
        <w:t xml:space="preserve">Additional file </w:t>
      </w:r>
      <w:r w:rsidR="00F30524">
        <w:rPr>
          <w:b/>
          <w:bCs/>
          <w:iCs/>
        </w:rPr>
        <w:t>5</w:t>
      </w:r>
      <w:r>
        <w:rPr>
          <w:b/>
          <w:bCs/>
          <w:iCs/>
        </w:rPr>
        <w:t>.</w:t>
      </w:r>
      <w:r w:rsidR="00D05B65" w:rsidRPr="00D05B65">
        <w:rPr>
          <w:iCs/>
        </w:rPr>
        <w:t xml:space="preserve"> </w:t>
      </w:r>
      <w:r w:rsidR="00C55469" w:rsidRPr="00670631">
        <w:rPr>
          <w:i/>
        </w:rPr>
        <w:t>Hyper-</w:t>
      </w:r>
      <w:r w:rsidR="00D05B65" w:rsidRPr="00670631">
        <w:rPr>
          <w:i/>
        </w:rPr>
        <w:t>a</w:t>
      </w:r>
      <w:r w:rsidR="00C55469" w:rsidRPr="00670631">
        <w:rPr>
          <w:i/>
        </w:rPr>
        <w:t xml:space="preserve">cute </w:t>
      </w:r>
      <w:r w:rsidR="00D05B65" w:rsidRPr="00670631">
        <w:rPr>
          <w:i/>
        </w:rPr>
        <w:t>s</w:t>
      </w:r>
      <w:r w:rsidR="00C55469" w:rsidRPr="00670631">
        <w:rPr>
          <w:i/>
        </w:rPr>
        <w:t xml:space="preserve">troke </w:t>
      </w:r>
      <w:r w:rsidR="00D05B65" w:rsidRPr="00670631">
        <w:rPr>
          <w:i/>
        </w:rPr>
        <w:t>u</w:t>
      </w:r>
      <w:r w:rsidR="00C55469" w:rsidRPr="00670631">
        <w:rPr>
          <w:i/>
        </w:rPr>
        <w:t xml:space="preserve">nits - </w:t>
      </w:r>
      <w:r w:rsidR="00D05B65" w:rsidRPr="00670631">
        <w:rPr>
          <w:i/>
        </w:rPr>
        <w:t>n</w:t>
      </w:r>
      <w:r w:rsidR="00C55469" w:rsidRPr="00670631">
        <w:rPr>
          <w:i/>
        </w:rPr>
        <w:t xml:space="preserve">umber of </w:t>
      </w:r>
      <w:r w:rsidR="00D05B65" w:rsidRPr="00670631">
        <w:rPr>
          <w:i/>
        </w:rPr>
        <w:t>n</w:t>
      </w:r>
      <w:r w:rsidR="00C55469" w:rsidRPr="00670631">
        <w:rPr>
          <w:i/>
        </w:rPr>
        <w:t xml:space="preserve">ew </w:t>
      </w:r>
      <w:r w:rsidR="00D05B65" w:rsidRPr="00670631">
        <w:rPr>
          <w:i/>
        </w:rPr>
        <w:t>f</w:t>
      </w:r>
      <w:r w:rsidR="00C55469" w:rsidRPr="00670631">
        <w:rPr>
          <w:i/>
        </w:rPr>
        <w:t>ull-</w:t>
      </w:r>
      <w:r w:rsidR="00D05B65" w:rsidRPr="00670631">
        <w:rPr>
          <w:i/>
        </w:rPr>
        <w:t>t</w:t>
      </w:r>
      <w:r w:rsidR="00C55469" w:rsidRPr="00670631">
        <w:rPr>
          <w:i/>
        </w:rPr>
        <w:t xml:space="preserve">ime </w:t>
      </w:r>
      <w:r w:rsidR="00D05B65" w:rsidRPr="00670631">
        <w:rPr>
          <w:i/>
        </w:rPr>
        <w:t>e</w:t>
      </w:r>
      <w:r w:rsidR="00C55469" w:rsidRPr="00670631">
        <w:rPr>
          <w:i/>
        </w:rPr>
        <w:t xml:space="preserve">quivalents and </w:t>
      </w:r>
      <w:r w:rsidR="00D05B65" w:rsidRPr="00670631">
        <w:rPr>
          <w:i/>
        </w:rPr>
        <w:t>a</w:t>
      </w:r>
      <w:r w:rsidR="00C55469" w:rsidRPr="00670631">
        <w:rPr>
          <w:i/>
        </w:rPr>
        <w:t xml:space="preserve">ssociated </w:t>
      </w:r>
      <w:r w:rsidR="00D05B65" w:rsidRPr="00670631">
        <w:rPr>
          <w:i/>
        </w:rPr>
        <w:t>c</w:t>
      </w:r>
      <w:r w:rsidR="00C55469" w:rsidRPr="00670631">
        <w:rPr>
          <w:i/>
        </w:rPr>
        <w:t xml:space="preserve">ost by </w:t>
      </w:r>
      <w:r w:rsidR="00D05B65" w:rsidRPr="00670631">
        <w:rPr>
          <w:i/>
        </w:rPr>
        <w:t>y</w:t>
      </w:r>
      <w:r w:rsidR="00C55469" w:rsidRPr="00670631">
        <w:rPr>
          <w:i/>
        </w:rPr>
        <w:t>ear</w:t>
      </w:r>
      <w:bookmarkEnd w:id="0"/>
    </w:p>
    <w:tbl>
      <w:tblPr>
        <w:tblStyle w:val="TableGrid"/>
        <w:tblW w:w="13467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709"/>
        <w:gridCol w:w="1134"/>
        <w:gridCol w:w="709"/>
        <w:gridCol w:w="1134"/>
        <w:gridCol w:w="708"/>
        <w:gridCol w:w="1134"/>
        <w:gridCol w:w="709"/>
        <w:gridCol w:w="1134"/>
        <w:gridCol w:w="851"/>
        <w:gridCol w:w="1134"/>
        <w:gridCol w:w="850"/>
        <w:gridCol w:w="1134"/>
        <w:gridCol w:w="1559"/>
      </w:tblGrid>
      <w:tr w:rsidR="00C55469" w:rsidRPr="00D05B65" w14:paraId="53EB17D8" w14:textId="77777777" w:rsidTr="00D05B65">
        <w:trPr>
          <w:tblHeader/>
        </w:trPr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046373" w14:textId="77777777" w:rsidR="00C55469" w:rsidRPr="00D05B65" w:rsidRDefault="00C55469" w:rsidP="00B33DF8">
            <w:pPr>
              <w:spacing w:line="480" w:lineRule="auto"/>
              <w:rPr>
                <w:bCs/>
                <w:sz w:val="16"/>
                <w:szCs w:val="16"/>
              </w:rPr>
            </w:pPr>
            <w:r w:rsidRPr="00D05B65">
              <w:rPr>
                <w:bCs/>
                <w:sz w:val="16"/>
                <w:szCs w:val="16"/>
              </w:rPr>
              <w:t>Yea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6817A2" w14:textId="77777777" w:rsidR="00C55469" w:rsidRPr="00D05B65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05B65">
              <w:rPr>
                <w:bCs/>
                <w:sz w:val="16"/>
                <w:szCs w:val="16"/>
              </w:rPr>
              <w:t>Stroke Consultan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F680F" w14:textId="77777777" w:rsidR="00C55469" w:rsidRPr="00D05B65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05B65">
              <w:rPr>
                <w:bCs/>
                <w:sz w:val="16"/>
                <w:szCs w:val="16"/>
              </w:rPr>
              <w:t>Interventional Neuroradiologist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7E8DB" w14:textId="77777777" w:rsidR="00C55469" w:rsidRPr="00D05B65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05B65">
              <w:rPr>
                <w:bCs/>
                <w:sz w:val="16"/>
                <w:szCs w:val="16"/>
              </w:rPr>
              <w:t>Physical Medicine and Rehabilitation Physicia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CF87D" w14:textId="77777777" w:rsidR="00C55469" w:rsidRPr="00D05B65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05B65">
              <w:rPr>
                <w:bCs/>
                <w:sz w:val="16"/>
                <w:szCs w:val="16"/>
              </w:rPr>
              <w:t>Occupational Therapis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75D8EF" w14:textId="77777777" w:rsidR="00C55469" w:rsidRPr="00D05B65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05B65">
              <w:rPr>
                <w:bCs/>
                <w:sz w:val="16"/>
                <w:szCs w:val="16"/>
              </w:rPr>
              <w:t>Speech &amp; Language Therapis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1016AD" w14:textId="77777777" w:rsidR="00C55469" w:rsidRPr="00D05B65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05B65">
              <w:rPr>
                <w:bCs/>
                <w:sz w:val="16"/>
                <w:szCs w:val="16"/>
              </w:rPr>
              <w:t>Psychologis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2BA20" w14:textId="77777777" w:rsidR="00C55469" w:rsidRPr="00D05B65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05B65">
              <w:rPr>
                <w:bCs/>
                <w:sz w:val="16"/>
                <w:szCs w:val="16"/>
              </w:rPr>
              <w:t>Cost per Year – Saudi Riyals (US Dollars)</w:t>
            </w:r>
          </w:p>
        </w:tc>
      </w:tr>
      <w:tr w:rsidR="00C55469" w:rsidRPr="00D05B65" w14:paraId="065AEBC0" w14:textId="77777777" w:rsidTr="00D05B65">
        <w:trPr>
          <w:tblHeader/>
        </w:trPr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FE9879" w14:textId="77777777" w:rsidR="00C55469" w:rsidRPr="00D05B65" w:rsidRDefault="00C55469" w:rsidP="00B33DF8">
            <w:pPr>
              <w:spacing w:line="480" w:lineRule="auto"/>
              <w:rPr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C6672" w14:textId="77777777" w:rsidR="00C55469" w:rsidRPr="00D05B65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05B65">
              <w:rPr>
                <w:bCs/>
                <w:sz w:val="16"/>
                <w:szCs w:val="16"/>
              </w:rPr>
              <w:t>F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63136F" w14:textId="77777777" w:rsidR="00C55469" w:rsidRPr="00D05B65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05B65">
              <w:rPr>
                <w:bCs/>
                <w:sz w:val="16"/>
                <w:szCs w:val="16"/>
              </w:rPr>
              <w:t>Cost SR (U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ED5202" w14:textId="77777777" w:rsidR="00C55469" w:rsidRPr="00D05B65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05B65">
              <w:rPr>
                <w:bCs/>
                <w:sz w:val="16"/>
                <w:szCs w:val="16"/>
              </w:rPr>
              <w:t>F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6FD18C" w14:textId="77777777" w:rsidR="00C55469" w:rsidRPr="00D05B65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05B65">
              <w:rPr>
                <w:bCs/>
                <w:sz w:val="16"/>
                <w:szCs w:val="16"/>
              </w:rPr>
              <w:t>Cost SR (USD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C6B1E4" w14:textId="77777777" w:rsidR="00C55469" w:rsidRPr="00D05B65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05B65">
              <w:rPr>
                <w:bCs/>
                <w:sz w:val="16"/>
                <w:szCs w:val="16"/>
              </w:rPr>
              <w:t>F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A33CFC" w14:textId="77777777" w:rsidR="00C55469" w:rsidRPr="00D05B65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05B65">
              <w:rPr>
                <w:bCs/>
                <w:sz w:val="16"/>
                <w:szCs w:val="16"/>
              </w:rPr>
              <w:t>Cost SR (U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67827C" w14:textId="77777777" w:rsidR="00C55469" w:rsidRPr="00D05B65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05B65">
              <w:rPr>
                <w:bCs/>
                <w:sz w:val="16"/>
                <w:szCs w:val="16"/>
              </w:rPr>
              <w:t>F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05C150" w14:textId="77777777" w:rsidR="00C55469" w:rsidRPr="00D05B65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05B65">
              <w:rPr>
                <w:bCs/>
                <w:sz w:val="16"/>
                <w:szCs w:val="16"/>
              </w:rPr>
              <w:t>Cost SR (U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D5F40D" w14:textId="77777777" w:rsidR="00C55469" w:rsidRPr="00D05B65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05B65">
              <w:rPr>
                <w:bCs/>
                <w:sz w:val="16"/>
                <w:szCs w:val="16"/>
              </w:rPr>
              <w:t>F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007654" w14:textId="77777777" w:rsidR="00C55469" w:rsidRPr="00D05B65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05B65">
              <w:rPr>
                <w:bCs/>
                <w:sz w:val="16"/>
                <w:szCs w:val="16"/>
              </w:rPr>
              <w:t>Cost SR (U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C86C08" w14:textId="77777777" w:rsidR="00C55469" w:rsidRPr="00D05B65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05B65">
              <w:rPr>
                <w:bCs/>
                <w:sz w:val="16"/>
                <w:szCs w:val="16"/>
              </w:rPr>
              <w:t>F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E51784" w14:textId="77777777" w:rsidR="00C55469" w:rsidRPr="00D05B65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05B65">
              <w:rPr>
                <w:bCs/>
                <w:sz w:val="16"/>
                <w:szCs w:val="16"/>
              </w:rPr>
              <w:t>Cost SR (USD)</w:t>
            </w: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40E07" w14:textId="77777777" w:rsidR="00C55469" w:rsidRPr="00D05B65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</w:p>
        </w:tc>
      </w:tr>
      <w:tr w:rsidR="00C55469" w14:paraId="4276980B" w14:textId="77777777" w:rsidTr="00D05B65">
        <w:tc>
          <w:tcPr>
            <w:tcW w:w="568" w:type="dxa"/>
            <w:tcBorders>
              <w:top w:val="single" w:sz="4" w:space="0" w:color="auto"/>
            </w:tcBorders>
          </w:tcPr>
          <w:p w14:paraId="6912E9FB" w14:textId="77777777" w:rsidR="00C55469" w:rsidRPr="00FC1F71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5A73C18" w14:textId="77777777" w:rsidR="00C55469" w:rsidRPr="00FC1F71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B92C80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 (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ED04CB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DD8E81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 (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2B0AB87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B12A84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 (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DB8E6F1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3.5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2EA5AB" w14:textId="5A29EFB1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 xml:space="preserve">707 563 </w:t>
            </w:r>
            <w:r w:rsidR="00583F4B">
              <w:rPr>
                <w:sz w:val="16"/>
                <w:szCs w:val="16"/>
              </w:rPr>
              <w:br/>
            </w:r>
            <w:r w:rsidRPr="00DC1DC7">
              <w:rPr>
                <w:sz w:val="16"/>
                <w:szCs w:val="16"/>
              </w:rPr>
              <w:t>(188 68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966F14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1.7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90E616" w14:textId="6216BCB7" w:rsidR="00C55469" w:rsidRPr="00DC1DC7" w:rsidRDefault="003C6501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9 627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114 56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9D79D6E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A252CD" w14:textId="0481DCEE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 xml:space="preserve">236 416 </w:t>
            </w:r>
            <w:r w:rsidR="00583F4B">
              <w:rPr>
                <w:sz w:val="16"/>
                <w:szCs w:val="16"/>
              </w:rPr>
              <w:br/>
            </w:r>
            <w:r w:rsidRPr="00DC1DC7">
              <w:rPr>
                <w:sz w:val="16"/>
                <w:szCs w:val="16"/>
              </w:rPr>
              <w:t>(63 04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0D4757" w14:textId="22544800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1 373 605</w:t>
            </w:r>
            <w:r w:rsidR="00583F4B">
              <w:rPr>
                <w:sz w:val="16"/>
                <w:szCs w:val="16"/>
              </w:rPr>
              <w:br/>
            </w:r>
            <w:r w:rsidRPr="00DC1DC7">
              <w:rPr>
                <w:sz w:val="16"/>
                <w:szCs w:val="16"/>
              </w:rPr>
              <w:t>(366 295)</w:t>
            </w:r>
          </w:p>
        </w:tc>
      </w:tr>
      <w:tr w:rsidR="00C55469" w14:paraId="5C3B9F2E" w14:textId="77777777" w:rsidTr="00D05B65">
        <w:tc>
          <w:tcPr>
            <w:tcW w:w="568" w:type="dxa"/>
          </w:tcPr>
          <w:p w14:paraId="5AB3A3C1" w14:textId="77777777" w:rsidR="00C55469" w:rsidRPr="00FC1F71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389E0113" w14:textId="77777777" w:rsidR="00C55469" w:rsidRPr="00FC1F71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09C0734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 (0)</w:t>
            </w:r>
          </w:p>
        </w:tc>
        <w:tc>
          <w:tcPr>
            <w:tcW w:w="709" w:type="dxa"/>
          </w:tcPr>
          <w:p w14:paraId="1CCD0C71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01630786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 (0)</w:t>
            </w:r>
          </w:p>
        </w:tc>
        <w:tc>
          <w:tcPr>
            <w:tcW w:w="708" w:type="dxa"/>
          </w:tcPr>
          <w:p w14:paraId="4F244332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3D32B2C0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 (0)</w:t>
            </w:r>
          </w:p>
        </w:tc>
        <w:tc>
          <w:tcPr>
            <w:tcW w:w="709" w:type="dxa"/>
          </w:tcPr>
          <w:p w14:paraId="5D005008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4.45</w:t>
            </w:r>
          </w:p>
        </w:tc>
        <w:tc>
          <w:tcPr>
            <w:tcW w:w="1134" w:type="dxa"/>
          </w:tcPr>
          <w:p w14:paraId="77B36207" w14:textId="165AE2BF" w:rsidR="00C55469" w:rsidRPr="00DC1DC7" w:rsidRDefault="003C6501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605 679</w:t>
            </w:r>
            <w:r w:rsidR="00C55469" w:rsidRPr="00DC1DC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28 181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7C49510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2.23</w:t>
            </w:r>
          </w:p>
        </w:tc>
        <w:tc>
          <w:tcPr>
            <w:tcW w:w="1134" w:type="dxa"/>
          </w:tcPr>
          <w:p w14:paraId="48F0BD83" w14:textId="5E5216E0" w:rsidR="00C55469" w:rsidRPr="00DC1DC7" w:rsidRDefault="003C6501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0 949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64 253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56A32F5E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1.31</w:t>
            </w:r>
          </w:p>
        </w:tc>
        <w:tc>
          <w:tcPr>
            <w:tcW w:w="1134" w:type="dxa"/>
          </w:tcPr>
          <w:p w14:paraId="060BC148" w14:textId="710F59F4" w:rsidR="00C55469" w:rsidRPr="00DC1DC7" w:rsidRDefault="0095564F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6 606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51 095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BA82260" w14:textId="54D2695C" w:rsidR="00C55469" w:rsidRPr="00DC1DC7" w:rsidRDefault="00887692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163 234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843 529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</w:tr>
      <w:tr w:rsidR="00C55469" w14:paraId="3613294C" w14:textId="77777777" w:rsidTr="00D05B65">
        <w:tc>
          <w:tcPr>
            <w:tcW w:w="568" w:type="dxa"/>
          </w:tcPr>
          <w:p w14:paraId="76568D89" w14:textId="77777777" w:rsidR="00C55469" w:rsidRPr="00FC1F71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7180BB33" w14:textId="77777777" w:rsidR="00C55469" w:rsidRPr="00FC1F71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729A8C3C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 (0)</w:t>
            </w:r>
          </w:p>
        </w:tc>
        <w:tc>
          <w:tcPr>
            <w:tcW w:w="709" w:type="dxa"/>
          </w:tcPr>
          <w:p w14:paraId="2E02CB9D" w14:textId="6B34655B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3.3</w:t>
            </w:r>
            <w:r w:rsidR="0025270D" w:rsidRPr="00DC1DC7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3C4A1C94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3 598 532 (959 609)</w:t>
            </w:r>
          </w:p>
        </w:tc>
        <w:tc>
          <w:tcPr>
            <w:tcW w:w="708" w:type="dxa"/>
          </w:tcPr>
          <w:p w14:paraId="02372BBE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995C090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 (0)</w:t>
            </w:r>
          </w:p>
        </w:tc>
        <w:tc>
          <w:tcPr>
            <w:tcW w:w="709" w:type="dxa"/>
          </w:tcPr>
          <w:p w14:paraId="2109120F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4.99</w:t>
            </w:r>
          </w:p>
        </w:tc>
        <w:tc>
          <w:tcPr>
            <w:tcW w:w="1134" w:type="dxa"/>
          </w:tcPr>
          <w:p w14:paraId="74068756" w14:textId="78D240D0" w:rsidR="00C55469" w:rsidRPr="00DC1DC7" w:rsidRDefault="003C6501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612 178</w:t>
            </w:r>
            <w:r w:rsidR="00C55469" w:rsidRPr="00DC1DC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96 581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982EFCB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2.50</w:t>
            </w:r>
          </w:p>
        </w:tc>
        <w:tc>
          <w:tcPr>
            <w:tcW w:w="1134" w:type="dxa"/>
          </w:tcPr>
          <w:p w14:paraId="09B0404A" w14:textId="2720D78C" w:rsidR="00C55469" w:rsidRPr="00DC1DC7" w:rsidRDefault="003C6501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620 011</w:t>
            </w:r>
            <w:r w:rsidR="00C55469" w:rsidRPr="00DC1DC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32 003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499F015E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1.47</w:t>
            </w:r>
          </w:p>
        </w:tc>
        <w:tc>
          <w:tcPr>
            <w:tcW w:w="1134" w:type="dxa"/>
          </w:tcPr>
          <w:p w14:paraId="63FBF83A" w14:textId="5B84A22C" w:rsidR="00C55469" w:rsidRPr="00DC1DC7" w:rsidRDefault="0095564F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6 642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49 771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674B366" w14:textId="7CB661AB" w:rsidR="00C55469" w:rsidRPr="00DC1DC7" w:rsidRDefault="00887692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767 363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 337 963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</w:tr>
      <w:tr w:rsidR="00C55469" w14:paraId="5E006DD4" w14:textId="77777777" w:rsidTr="00D05B65">
        <w:tc>
          <w:tcPr>
            <w:tcW w:w="568" w:type="dxa"/>
          </w:tcPr>
          <w:p w14:paraId="182408E7" w14:textId="77777777" w:rsidR="00C55469" w:rsidRPr="00FC1F71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14:paraId="3976338D" w14:textId="665E96CC" w:rsidR="00C55469" w:rsidRPr="00FC1F71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6.2</w:t>
            </w:r>
            <w:r w:rsidR="00733619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6A47374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 xml:space="preserve">5 743 463 </w:t>
            </w:r>
            <w:r w:rsidRPr="00DC1DC7">
              <w:rPr>
                <w:sz w:val="16"/>
                <w:szCs w:val="16"/>
              </w:rPr>
              <w:br/>
              <w:t>(1 531 590)</w:t>
            </w:r>
          </w:p>
        </w:tc>
        <w:tc>
          <w:tcPr>
            <w:tcW w:w="709" w:type="dxa"/>
          </w:tcPr>
          <w:p w14:paraId="6DEDEAB3" w14:textId="71567DB3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6.</w:t>
            </w:r>
            <w:r w:rsidR="0025270D" w:rsidRPr="00DC1DC7">
              <w:rPr>
                <w:sz w:val="16"/>
                <w:szCs w:val="16"/>
              </w:rPr>
              <w:t>29</w:t>
            </w:r>
          </w:p>
        </w:tc>
        <w:tc>
          <w:tcPr>
            <w:tcW w:w="1134" w:type="dxa"/>
          </w:tcPr>
          <w:p w14:paraId="6D0F2E85" w14:textId="24152673" w:rsidR="00C55469" w:rsidRPr="00DC1DC7" w:rsidRDefault="00DC1DC7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468 249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 791 533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7A78A08B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.52</w:t>
            </w:r>
          </w:p>
        </w:tc>
        <w:tc>
          <w:tcPr>
            <w:tcW w:w="1134" w:type="dxa"/>
          </w:tcPr>
          <w:p w14:paraId="13B0BDEA" w14:textId="358310F9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 xml:space="preserve">131 373 </w:t>
            </w:r>
            <w:r w:rsidR="00583F4B">
              <w:rPr>
                <w:sz w:val="16"/>
                <w:szCs w:val="16"/>
              </w:rPr>
              <w:br/>
            </w:r>
            <w:r w:rsidRPr="00DC1DC7">
              <w:rPr>
                <w:sz w:val="16"/>
                <w:szCs w:val="16"/>
              </w:rPr>
              <w:t>(35 033)</w:t>
            </w:r>
          </w:p>
        </w:tc>
        <w:tc>
          <w:tcPr>
            <w:tcW w:w="709" w:type="dxa"/>
          </w:tcPr>
          <w:p w14:paraId="7E72731A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5.53</w:t>
            </w:r>
          </w:p>
        </w:tc>
        <w:tc>
          <w:tcPr>
            <w:tcW w:w="1134" w:type="dxa"/>
          </w:tcPr>
          <w:p w14:paraId="07B6A186" w14:textId="212A514C" w:rsidR="00C55469" w:rsidRPr="00DC1DC7" w:rsidRDefault="003C6501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726 937</w:t>
            </w:r>
            <w:r w:rsidR="00C55469" w:rsidRPr="00DC1DC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993 850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45F514C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2.76</w:t>
            </w:r>
          </w:p>
        </w:tc>
        <w:tc>
          <w:tcPr>
            <w:tcW w:w="1134" w:type="dxa"/>
          </w:tcPr>
          <w:p w14:paraId="44176391" w14:textId="1223B7F2" w:rsidR="00C55469" w:rsidRPr="00DC1DC7" w:rsidRDefault="003C6501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316 736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617 796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5053963B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1.63</w:t>
            </w:r>
          </w:p>
        </w:tc>
        <w:tc>
          <w:tcPr>
            <w:tcW w:w="1134" w:type="dxa"/>
          </w:tcPr>
          <w:p w14:paraId="5A3EB1E1" w14:textId="7F54681F" w:rsidR="00C55469" w:rsidRPr="00DC1DC7" w:rsidRDefault="0095564F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346 480</w:t>
            </w:r>
            <w:r w:rsidR="00C55469" w:rsidRPr="00DC1DC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59 061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8039F3C" w14:textId="70838671" w:rsidR="00C55469" w:rsidRPr="00DC1DC7" w:rsidRDefault="00887692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733 238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6 328 863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</w:tr>
      <w:tr w:rsidR="00C55469" w14:paraId="11261F06" w14:textId="77777777" w:rsidTr="00D05B65">
        <w:tc>
          <w:tcPr>
            <w:tcW w:w="568" w:type="dxa"/>
          </w:tcPr>
          <w:p w14:paraId="51823E39" w14:textId="77777777" w:rsidR="00C55469" w:rsidRPr="00FC1F71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0C99F33E" w14:textId="55CC1063" w:rsidR="00C55469" w:rsidRPr="00FC1F71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8.9</w:t>
            </w:r>
            <w:r w:rsidR="00733619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09153F88" w14:textId="6996F1D6" w:rsidR="00C55469" w:rsidRPr="00DC1DC7" w:rsidRDefault="00143415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13 965 257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C55469" w:rsidRPr="00DC1DC7">
              <w:rPr>
                <w:sz w:val="16"/>
                <w:szCs w:val="16"/>
              </w:rPr>
              <w:br/>
              <w:t>(</w:t>
            </w:r>
            <w:r w:rsidR="00557D9D" w:rsidRPr="00DC1DC7">
              <w:rPr>
                <w:sz w:val="16"/>
                <w:szCs w:val="16"/>
              </w:rPr>
              <w:t>3 724 069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0F330C1E" w14:textId="5DF54876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13.</w:t>
            </w:r>
            <w:r w:rsidR="0025270D" w:rsidRPr="00DC1DC7">
              <w:rPr>
                <w:sz w:val="16"/>
                <w:szCs w:val="16"/>
              </w:rPr>
              <w:t>08</w:t>
            </w:r>
          </w:p>
        </w:tc>
        <w:tc>
          <w:tcPr>
            <w:tcW w:w="1134" w:type="dxa"/>
          </w:tcPr>
          <w:p w14:paraId="0FBCB5CD" w14:textId="4EFF16AD" w:rsidR="00C55469" w:rsidRPr="00DC1DC7" w:rsidRDefault="00DC1DC7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748 465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6 599 591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559739C3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.74</w:t>
            </w:r>
          </w:p>
        </w:tc>
        <w:tc>
          <w:tcPr>
            <w:tcW w:w="1134" w:type="dxa"/>
          </w:tcPr>
          <w:p w14:paraId="170BF9F9" w14:textId="7E7D81AE" w:rsidR="00C55469" w:rsidRPr="00DC1DC7" w:rsidRDefault="00DC1DC7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 232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84 862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1818705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6.05</w:t>
            </w:r>
          </w:p>
        </w:tc>
        <w:tc>
          <w:tcPr>
            <w:tcW w:w="1134" w:type="dxa"/>
          </w:tcPr>
          <w:p w14:paraId="2125A22F" w14:textId="191BBFB5" w:rsidR="00C55469" w:rsidRPr="00DC1DC7" w:rsidRDefault="003C6501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946 752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 319 134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BCBB6F9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3.03</w:t>
            </w:r>
          </w:p>
        </w:tc>
        <w:tc>
          <w:tcPr>
            <w:tcW w:w="1134" w:type="dxa"/>
          </w:tcPr>
          <w:p w14:paraId="0E2E5C32" w14:textId="2FE4F044" w:rsidR="00C55469" w:rsidRPr="00DC1DC7" w:rsidRDefault="003C6501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079 120</w:t>
            </w:r>
            <w:r w:rsidR="00C55469" w:rsidRPr="00DC1DC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21 099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239390AE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1.78</w:t>
            </w:r>
          </w:p>
        </w:tc>
        <w:tc>
          <w:tcPr>
            <w:tcW w:w="1134" w:type="dxa"/>
          </w:tcPr>
          <w:p w14:paraId="0BE3D78F" w14:textId="7CE22483" w:rsidR="00C55469" w:rsidRPr="00DC1DC7" w:rsidRDefault="0095564F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794 941</w:t>
            </w:r>
            <w:r w:rsidR="00C55469" w:rsidRPr="00DC1DC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78 651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7C1372C0" w14:textId="28848728" w:rsidR="00C55469" w:rsidRPr="00DC1DC7" w:rsidRDefault="00887692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852 768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3 027 405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</w:tr>
      <w:tr w:rsidR="00C55469" w14:paraId="7F709C05" w14:textId="77777777" w:rsidTr="00D05B65">
        <w:tc>
          <w:tcPr>
            <w:tcW w:w="568" w:type="dxa"/>
          </w:tcPr>
          <w:p w14:paraId="7E80D29D" w14:textId="77777777" w:rsidR="00C55469" w:rsidRPr="00FC1F71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14:paraId="2F1CBC09" w14:textId="25245D5E" w:rsidR="00C55469" w:rsidRPr="00FC1F71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8.</w:t>
            </w:r>
            <w:r w:rsidR="00733619">
              <w:rPr>
                <w:sz w:val="16"/>
                <w:szCs w:val="16"/>
              </w:rPr>
              <w:t>28</w:t>
            </w:r>
          </w:p>
        </w:tc>
        <w:tc>
          <w:tcPr>
            <w:tcW w:w="1134" w:type="dxa"/>
          </w:tcPr>
          <w:p w14:paraId="7C66676E" w14:textId="7DA5B90B" w:rsidR="00C55469" w:rsidRPr="00DC1DC7" w:rsidRDefault="00557D9D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21 617 005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C55469" w:rsidRPr="00DC1DC7">
              <w:rPr>
                <w:sz w:val="16"/>
                <w:szCs w:val="16"/>
              </w:rPr>
              <w:br/>
              <w:t>(</w:t>
            </w:r>
            <w:r w:rsidRPr="00DC1DC7">
              <w:rPr>
                <w:sz w:val="16"/>
                <w:szCs w:val="16"/>
              </w:rPr>
              <w:t>5 764 535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7F9ACFB5" w14:textId="25E9D24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8.5</w:t>
            </w:r>
            <w:r w:rsidR="0025270D" w:rsidRPr="00DC1DC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96256E3" w14:textId="1CBCB0B2" w:rsidR="00C55469" w:rsidRPr="00DC1DC7" w:rsidRDefault="00DC1DC7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046 585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9 079 089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2CAC33AF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.69</w:t>
            </w:r>
          </w:p>
        </w:tc>
        <w:tc>
          <w:tcPr>
            <w:tcW w:w="1134" w:type="dxa"/>
          </w:tcPr>
          <w:p w14:paraId="03DF6A02" w14:textId="01E0E249" w:rsidR="00C55469" w:rsidRPr="00DC1DC7" w:rsidRDefault="00DC1DC7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2 136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31 236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2CF27863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5.63</w:t>
            </w:r>
          </w:p>
        </w:tc>
        <w:tc>
          <w:tcPr>
            <w:tcW w:w="1134" w:type="dxa"/>
          </w:tcPr>
          <w:p w14:paraId="6D014780" w14:textId="1B67740F" w:rsidR="00C55469" w:rsidRPr="00DC1DC7" w:rsidRDefault="003C6501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081 993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 621 865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6520FC06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2.82</w:t>
            </w:r>
          </w:p>
        </w:tc>
        <w:tc>
          <w:tcPr>
            <w:tcW w:w="1134" w:type="dxa"/>
          </w:tcPr>
          <w:p w14:paraId="40EB118E" w14:textId="11A6457D" w:rsidR="00C55469" w:rsidRPr="00DC1DC7" w:rsidRDefault="003C6501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788 646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 010 306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150D4630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1.66</w:t>
            </w:r>
          </w:p>
        </w:tc>
        <w:tc>
          <w:tcPr>
            <w:tcW w:w="1134" w:type="dxa"/>
          </w:tcPr>
          <w:p w14:paraId="723F197B" w14:textId="32C48D26" w:rsidR="00C55469" w:rsidRPr="00DC1DC7" w:rsidRDefault="0095564F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212 309</w:t>
            </w:r>
            <w:r w:rsidR="00C55469" w:rsidRPr="00DC1DC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89 949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0DC2A640" w14:textId="5C93C3C0" w:rsidR="00C55469" w:rsidRPr="00DC1DC7" w:rsidRDefault="00887692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238 674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8 196 980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</w:tr>
      <w:tr w:rsidR="00C55469" w14:paraId="1709A996" w14:textId="77777777" w:rsidTr="00D05B65">
        <w:tc>
          <w:tcPr>
            <w:tcW w:w="568" w:type="dxa"/>
          </w:tcPr>
          <w:p w14:paraId="1E1E638E" w14:textId="77777777" w:rsidR="00C55469" w:rsidRPr="00FC1F71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lastRenderedPageBreak/>
              <w:t>7</w:t>
            </w:r>
          </w:p>
        </w:tc>
        <w:tc>
          <w:tcPr>
            <w:tcW w:w="709" w:type="dxa"/>
          </w:tcPr>
          <w:p w14:paraId="0EDDFC41" w14:textId="0EA6604A" w:rsidR="00C55469" w:rsidRPr="00FC1F71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11.</w:t>
            </w:r>
            <w:r w:rsidR="00733619">
              <w:rPr>
                <w:sz w:val="16"/>
                <w:szCs w:val="16"/>
              </w:rPr>
              <w:t>07</w:t>
            </w:r>
          </w:p>
        </w:tc>
        <w:tc>
          <w:tcPr>
            <w:tcW w:w="1134" w:type="dxa"/>
          </w:tcPr>
          <w:p w14:paraId="5D25AC91" w14:textId="6D49F455" w:rsidR="00C55469" w:rsidRPr="00DC1DC7" w:rsidRDefault="00557D9D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31 847 757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 w:rsidRPr="00DC1DC7">
              <w:rPr>
                <w:sz w:val="16"/>
                <w:szCs w:val="16"/>
              </w:rPr>
              <w:t>8 492 735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095A1191" w14:textId="0C8671FA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16.</w:t>
            </w:r>
            <w:r w:rsidR="0025270D" w:rsidRPr="00DC1DC7">
              <w:rPr>
                <w:sz w:val="16"/>
                <w:szCs w:val="16"/>
              </w:rPr>
              <w:t>18</w:t>
            </w:r>
          </w:p>
        </w:tc>
        <w:tc>
          <w:tcPr>
            <w:tcW w:w="1134" w:type="dxa"/>
          </w:tcPr>
          <w:p w14:paraId="1A12C2FD" w14:textId="492F5099" w:rsidR="00C55469" w:rsidRPr="00DC1DC7" w:rsidRDefault="00DC1DC7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719 644</w:t>
            </w:r>
            <w:r w:rsidR="00C55469" w:rsidRPr="00DC1DC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3 791 905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5CCF1104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.92</w:t>
            </w:r>
          </w:p>
        </w:tc>
        <w:tc>
          <w:tcPr>
            <w:tcW w:w="1134" w:type="dxa"/>
          </w:tcPr>
          <w:p w14:paraId="5D2DD7E5" w14:textId="59DF2749" w:rsidR="00C55469" w:rsidRPr="00DC1DC7" w:rsidRDefault="00DC1DC7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4 653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93 241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2C0674C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7.53</w:t>
            </w:r>
          </w:p>
        </w:tc>
        <w:tc>
          <w:tcPr>
            <w:tcW w:w="1134" w:type="dxa"/>
          </w:tcPr>
          <w:p w14:paraId="6A47B928" w14:textId="70005F7B" w:rsidR="00C55469" w:rsidRPr="00DC1DC7" w:rsidRDefault="003C6501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599 865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 026 631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C97189C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3.76</w:t>
            </w:r>
          </w:p>
        </w:tc>
        <w:tc>
          <w:tcPr>
            <w:tcW w:w="1134" w:type="dxa"/>
          </w:tcPr>
          <w:p w14:paraId="7F703B0F" w14:textId="66453EDD" w:rsidR="00C55469" w:rsidRPr="00DC1DC7" w:rsidRDefault="003C6501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737 316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 263 284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0F96B4E0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2.21</w:t>
            </w:r>
          </w:p>
        </w:tc>
        <w:tc>
          <w:tcPr>
            <w:tcW w:w="1134" w:type="dxa"/>
          </w:tcPr>
          <w:p w14:paraId="24880DAA" w14:textId="7ECEB438" w:rsidR="00C55469" w:rsidRPr="00DC1DC7" w:rsidRDefault="0095564F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770 350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 931 335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77BC8A11" w14:textId="1547BC1C" w:rsidR="00C55469" w:rsidRPr="00DC1DC7" w:rsidRDefault="00887692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 399 584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6 506 556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</w:tr>
      <w:tr w:rsidR="00C55469" w14:paraId="5CA35050" w14:textId="77777777" w:rsidTr="00D05B65">
        <w:tc>
          <w:tcPr>
            <w:tcW w:w="568" w:type="dxa"/>
          </w:tcPr>
          <w:p w14:paraId="68BB9942" w14:textId="77777777" w:rsidR="00C55469" w:rsidRPr="00FC1F71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14:paraId="7FF37AE6" w14:textId="63DED969" w:rsidR="00C55469" w:rsidRPr="00FC1F71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3.</w:t>
            </w:r>
            <w:r w:rsidR="0025270D">
              <w:rPr>
                <w:sz w:val="16"/>
                <w:szCs w:val="16"/>
              </w:rPr>
              <w:t>19</w:t>
            </w:r>
          </w:p>
        </w:tc>
        <w:tc>
          <w:tcPr>
            <w:tcW w:w="1134" w:type="dxa"/>
          </w:tcPr>
          <w:p w14:paraId="3ABEC869" w14:textId="1915D7DC" w:rsidR="00C55469" w:rsidRPr="00DC1DC7" w:rsidRDefault="00557D9D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34 799 148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DC1DC7" w:rsidRPr="00DC1DC7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 w:rsidRPr="00DC1DC7">
              <w:rPr>
                <w:sz w:val="16"/>
                <w:szCs w:val="16"/>
              </w:rPr>
              <w:t>9 279 773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41B2B8D" w14:textId="2D919F1F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2.</w:t>
            </w:r>
            <w:r w:rsidR="0025270D" w:rsidRPr="00DC1DC7">
              <w:rPr>
                <w:sz w:val="16"/>
                <w:szCs w:val="16"/>
              </w:rPr>
              <w:t>66</w:t>
            </w:r>
          </w:p>
        </w:tc>
        <w:tc>
          <w:tcPr>
            <w:tcW w:w="1134" w:type="dxa"/>
          </w:tcPr>
          <w:p w14:paraId="61629E08" w14:textId="6C50126F" w:rsidR="00C55469" w:rsidRPr="00DC1DC7" w:rsidRDefault="00DC1DC7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627 840</w:t>
            </w:r>
            <w:r w:rsidR="00C55469" w:rsidRPr="00DC1DC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4 567 424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1F5582A2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.27</w:t>
            </w:r>
          </w:p>
        </w:tc>
        <w:tc>
          <w:tcPr>
            <w:tcW w:w="1134" w:type="dxa"/>
          </w:tcPr>
          <w:p w14:paraId="2F7358A9" w14:textId="63B2C476" w:rsidR="00C55469" w:rsidRPr="00DC1DC7" w:rsidRDefault="00DC1DC7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1 730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11 128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771D1C50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2.17</w:t>
            </w:r>
          </w:p>
        </w:tc>
        <w:tc>
          <w:tcPr>
            <w:tcW w:w="1134" w:type="dxa"/>
          </w:tcPr>
          <w:p w14:paraId="113CDC13" w14:textId="0110FD49" w:rsidR="00C55469" w:rsidRPr="00DC1DC7" w:rsidRDefault="003C6501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037 744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 143 398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66D36D83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1.09</w:t>
            </w:r>
          </w:p>
        </w:tc>
        <w:tc>
          <w:tcPr>
            <w:tcW w:w="1134" w:type="dxa"/>
          </w:tcPr>
          <w:p w14:paraId="713AB3E3" w14:textId="176BB7B6" w:rsidR="00C55469" w:rsidRPr="00DC1DC7" w:rsidRDefault="003C6501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010 990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 336 264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7413F017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.64</w:t>
            </w:r>
          </w:p>
        </w:tc>
        <w:tc>
          <w:tcPr>
            <w:tcW w:w="1134" w:type="dxa"/>
          </w:tcPr>
          <w:p w14:paraId="4C8E9D51" w14:textId="1A7383FD" w:rsidR="00C55469" w:rsidRPr="00DC1DC7" w:rsidRDefault="00F51208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931 335</w:t>
            </w:r>
            <w:r w:rsidR="00C55469" w:rsidRPr="00DC1DC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81 689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2A0C49C" w14:textId="4B99181F" w:rsidR="00C55469" w:rsidRPr="00DC1DC7" w:rsidRDefault="00887692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 198 787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8 319 677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</w:tr>
      <w:tr w:rsidR="00C55469" w14:paraId="01946944" w14:textId="77777777" w:rsidTr="00D05B65">
        <w:tc>
          <w:tcPr>
            <w:tcW w:w="568" w:type="dxa"/>
          </w:tcPr>
          <w:p w14:paraId="004CFD62" w14:textId="77777777" w:rsidR="00C55469" w:rsidRPr="00FC1F71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14:paraId="24A156CB" w14:textId="4CEBF5E5" w:rsidR="00C55469" w:rsidRPr="00FC1F71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3.</w:t>
            </w:r>
            <w:r w:rsidR="0025270D">
              <w:rPr>
                <w:sz w:val="16"/>
                <w:szCs w:val="16"/>
              </w:rPr>
              <w:t>09</w:t>
            </w:r>
          </w:p>
        </w:tc>
        <w:tc>
          <w:tcPr>
            <w:tcW w:w="1134" w:type="dxa"/>
          </w:tcPr>
          <w:p w14:paraId="5C8B7A72" w14:textId="2F5FA163" w:rsidR="00C55469" w:rsidRPr="00DC1DC7" w:rsidRDefault="00557D9D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37 656 778</w:t>
            </w:r>
            <w:r w:rsidR="00C55469" w:rsidRPr="00DC1DC7">
              <w:rPr>
                <w:sz w:val="16"/>
                <w:szCs w:val="16"/>
              </w:rPr>
              <w:t xml:space="preserve"> (</w:t>
            </w:r>
            <w:r w:rsidRPr="00DC1DC7">
              <w:rPr>
                <w:sz w:val="16"/>
                <w:szCs w:val="16"/>
              </w:rPr>
              <w:t>10 041 807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6DE54153" w14:textId="1F51EA0A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2.</w:t>
            </w:r>
            <w:r w:rsidR="0025270D" w:rsidRPr="00DC1DC7">
              <w:rPr>
                <w:sz w:val="16"/>
                <w:szCs w:val="16"/>
              </w:rPr>
              <w:t>46</w:t>
            </w:r>
          </w:p>
        </w:tc>
        <w:tc>
          <w:tcPr>
            <w:tcW w:w="1134" w:type="dxa"/>
          </w:tcPr>
          <w:p w14:paraId="0F080C29" w14:textId="531E6C1E" w:rsidR="00C55469" w:rsidRPr="00DC1DC7" w:rsidRDefault="00DC1DC7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310 933</w:t>
            </w:r>
            <w:r w:rsidR="00C55469" w:rsidRPr="00DC1DC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5 282 915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42C72FE0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.26</w:t>
            </w:r>
          </w:p>
        </w:tc>
        <w:tc>
          <w:tcPr>
            <w:tcW w:w="1134" w:type="dxa"/>
          </w:tcPr>
          <w:p w14:paraId="6B46FD06" w14:textId="5567F8A4" w:rsidR="00C55469" w:rsidRPr="00DC1DC7" w:rsidRDefault="00DC1DC7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6 676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28 447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1D65AD5E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2.10</w:t>
            </w:r>
          </w:p>
        </w:tc>
        <w:tc>
          <w:tcPr>
            <w:tcW w:w="1134" w:type="dxa"/>
          </w:tcPr>
          <w:p w14:paraId="2820D055" w14:textId="5D9D570D" w:rsidR="00C55469" w:rsidRPr="00DC1DC7" w:rsidRDefault="003C6501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461 712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 256 457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DE5065A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1.05</w:t>
            </w:r>
          </w:p>
        </w:tc>
        <w:tc>
          <w:tcPr>
            <w:tcW w:w="1134" w:type="dxa"/>
          </w:tcPr>
          <w:p w14:paraId="50CB1A93" w14:textId="37B68CA5" w:rsidR="00C55469" w:rsidRPr="00DC1DC7" w:rsidRDefault="003C6501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275 970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 406 925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1AC7659A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.62</w:t>
            </w:r>
          </w:p>
        </w:tc>
        <w:tc>
          <w:tcPr>
            <w:tcW w:w="1134" w:type="dxa"/>
          </w:tcPr>
          <w:p w14:paraId="5F6F05C4" w14:textId="713E6849" w:rsidR="00C55469" w:rsidRPr="00DC1DC7" w:rsidRDefault="00F51208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087 206</w:t>
            </w:r>
            <w:r w:rsidR="00C55469" w:rsidRPr="00DC1DC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23 255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E411375" w14:textId="13179BFE" w:rsidR="00C55469" w:rsidRPr="00DC1DC7" w:rsidRDefault="00887692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649 276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0 039 807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</w:tr>
      <w:tr w:rsidR="00C55469" w14:paraId="7B67E9C7" w14:textId="77777777" w:rsidTr="00D05B65">
        <w:tc>
          <w:tcPr>
            <w:tcW w:w="568" w:type="dxa"/>
            <w:tcBorders>
              <w:bottom w:val="single" w:sz="4" w:space="0" w:color="auto"/>
            </w:tcBorders>
          </w:tcPr>
          <w:p w14:paraId="35970F8C" w14:textId="77777777" w:rsidR="00C55469" w:rsidRPr="00D05B65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05B65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3C5063" w14:textId="13453327" w:rsidR="00C55469" w:rsidRPr="00D05B65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05B65">
              <w:rPr>
                <w:sz w:val="16"/>
                <w:szCs w:val="16"/>
              </w:rPr>
              <w:t>3.0</w:t>
            </w:r>
            <w:r w:rsidR="0025270D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E4EC29" w14:textId="01F087A0" w:rsidR="00C55469" w:rsidRPr="00DC1DC7" w:rsidRDefault="00557D9D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40 425 059</w:t>
            </w:r>
            <w:r w:rsidR="00C55469" w:rsidRPr="00DC1DC7">
              <w:rPr>
                <w:sz w:val="16"/>
                <w:szCs w:val="16"/>
              </w:rPr>
              <w:t xml:space="preserve"> (</w:t>
            </w:r>
            <w:r w:rsidRPr="00DC1DC7">
              <w:rPr>
                <w:sz w:val="16"/>
                <w:szCs w:val="16"/>
              </w:rPr>
              <w:t>10 780 016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44C706" w14:textId="6B56E270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1.</w:t>
            </w:r>
            <w:r w:rsidR="0025270D" w:rsidRPr="00DC1DC7">
              <w:rPr>
                <w:sz w:val="16"/>
                <w:szCs w:val="16"/>
              </w:rPr>
              <w:t>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93FAC2" w14:textId="363F5647" w:rsidR="00C55469" w:rsidRPr="00DC1DC7" w:rsidRDefault="00DC1DC7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472 842</w:t>
            </w:r>
            <w:r w:rsidR="00C55469" w:rsidRPr="00DC1DC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5 592 758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107CC8D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1C5EB4" w14:textId="15FFD2DE" w:rsidR="00C55469" w:rsidRPr="00DC1DC7" w:rsidRDefault="00DC1DC7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9 591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45 224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69C1B5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2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3E4A37" w14:textId="203E0E81" w:rsidR="00C55469" w:rsidRPr="00DC1DC7" w:rsidRDefault="003C6501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872 425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 365 980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B20B81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1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995AF3" w14:textId="4DE9D403" w:rsidR="00C55469" w:rsidRPr="00DC1DC7" w:rsidRDefault="003C6501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532 666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 475 377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431C8F" w14:textId="77777777" w:rsidR="00C55469" w:rsidRPr="00DC1DC7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C1DC7">
              <w:rPr>
                <w:sz w:val="16"/>
                <w:szCs w:val="16"/>
              </w:rPr>
              <w:t>0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982258" w14:textId="1E775FEB" w:rsidR="00C55469" w:rsidRPr="00DC1DC7" w:rsidRDefault="00F51208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238 203</w:t>
            </w:r>
            <w:r w:rsidR="00C55469" w:rsidRPr="00DC1DC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63 521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14E37C" w14:textId="06D787E1" w:rsidR="00C55469" w:rsidRPr="00DC1DC7" w:rsidRDefault="00887692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 460 786</w:t>
            </w:r>
            <w:r w:rsidR="00C55469" w:rsidRPr="00DC1DC7">
              <w:rPr>
                <w:sz w:val="16"/>
                <w:szCs w:val="16"/>
              </w:rPr>
              <w:t xml:space="preserve"> </w:t>
            </w:r>
            <w:r w:rsidR="00583F4B">
              <w:rPr>
                <w:sz w:val="16"/>
                <w:szCs w:val="16"/>
              </w:rPr>
              <w:br/>
            </w:r>
            <w:r w:rsidR="00C55469" w:rsidRPr="00DC1DC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1 322 876</w:t>
            </w:r>
            <w:r w:rsidR="00C55469" w:rsidRPr="00DC1DC7">
              <w:rPr>
                <w:sz w:val="16"/>
                <w:szCs w:val="16"/>
              </w:rPr>
              <w:t>)</w:t>
            </w:r>
          </w:p>
        </w:tc>
      </w:tr>
      <w:tr w:rsidR="00C55469" w:rsidRPr="00F6188F" w14:paraId="7D9051AF" w14:textId="77777777" w:rsidTr="00D05B65"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5C808069" w14:textId="77777777" w:rsidR="00C55469" w:rsidRPr="00D05B65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05B65">
              <w:rPr>
                <w:sz w:val="16"/>
                <w:szCs w:val="16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8CB2592" w14:textId="24D71B05" w:rsidR="00C55469" w:rsidRPr="00D05B65" w:rsidRDefault="00C55469" w:rsidP="00B33DF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05B65">
              <w:rPr>
                <w:sz w:val="16"/>
                <w:szCs w:val="16"/>
              </w:rPr>
              <w:t>43.</w:t>
            </w:r>
            <w:r w:rsidR="0025270D">
              <w:rPr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6D1B52" w14:textId="7321CAA7" w:rsidR="00C55469" w:rsidRPr="00DC1DC7" w:rsidRDefault="00557D9D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C1DC7">
              <w:rPr>
                <w:bCs/>
                <w:sz w:val="16"/>
                <w:szCs w:val="16"/>
              </w:rPr>
              <w:t>186 054 467</w:t>
            </w:r>
            <w:r w:rsidR="00C55469" w:rsidRPr="00DC1DC7">
              <w:rPr>
                <w:bCs/>
                <w:sz w:val="16"/>
                <w:szCs w:val="16"/>
              </w:rPr>
              <w:t xml:space="preserve"> (</w:t>
            </w:r>
            <w:r w:rsidRPr="00DC1DC7">
              <w:rPr>
                <w:bCs/>
                <w:sz w:val="16"/>
                <w:szCs w:val="16"/>
              </w:rPr>
              <w:t>49 614 524</w:t>
            </w:r>
            <w:r w:rsidR="00C55469" w:rsidRPr="00DC1DC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8BDE4FD" w14:textId="7F39C0CB" w:rsidR="00C55469" w:rsidRPr="00DC1DC7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C1DC7">
              <w:rPr>
                <w:bCs/>
                <w:sz w:val="16"/>
                <w:szCs w:val="16"/>
              </w:rPr>
              <w:t>53.5</w:t>
            </w:r>
            <w:r w:rsidR="0025270D" w:rsidRPr="00DC1DC7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06B3B3" w14:textId="249DC343" w:rsidR="00C55469" w:rsidRPr="00DC1DC7" w:rsidRDefault="00DC1DC7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94 993 089</w:t>
            </w:r>
            <w:r w:rsidR="00C55469" w:rsidRPr="00DC1DC7">
              <w:rPr>
                <w:bCs/>
                <w:sz w:val="16"/>
                <w:szCs w:val="16"/>
              </w:rPr>
              <w:t xml:space="preserve"> (</w:t>
            </w:r>
            <w:r>
              <w:rPr>
                <w:bCs/>
                <w:sz w:val="16"/>
                <w:szCs w:val="16"/>
              </w:rPr>
              <w:t>78 664 824</w:t>
            </w:r>
            <w:r w:rsidR="00C55469" w:rsidRPr="00DC1DC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428A230" w14:textId="77777777" w:rsidR="00C55469" w:rsidRPr="00DC1DC7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C1DC7">
              <w:rPr>
                <w:bCs/>
                <w:sz w:val="16"/>
                <w:szCs w:val="16"/>
              </w:rPr>
              <w:t>3.6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4D0DFC" w14:textId="13B564CE" w:rsidR="00C55469" w:rsidRPr="00DC1DC7" w:rsidRDefault="00DC1DC7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 234 391</w:t>
            </w:r>
            <w:r w:rsidR="00C55469" w:rsidRPr="00DC1DC7">
              <w:rPr>
                <w:bCs/>
                <w:sz w:val="16"/>
                <w:szCs w:val="16"/>
              </w:rPr>
              <w:t xml:space="preserve"> </w:t>
            </w:r>
            <w:r w:rsidR="00583F4B">
              <w:rPr>
                <w:bCs/>
                <w:sz w:val="16"/>
                <w:szCs w:val="16"/>
              </w:rPr>
              <w:br/>
            </w:r>
            <w:r w:rsidR="00C55469" w:rsidRPr="00DC1DC7">
              <w:rPr>
                <w:bCs/>
                <w:sz w:val="16"/>
                <w:szCs w:val="16"/>
              </w:rPr>
              <w:t>(</w:t>
            </w:r>
            <w:r>
              <w:rPr>
                <w:bCs/>
                <w:sz w:val="16"/>
                <w:szCs w:val="16"/>
              </w:rPr>
              <w:t>1 129 171</w:t>
            </w:r>
            <w:r w:rsidR="00C55469" w:rsidRPr="00DC1DC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51E3F15" w14:textId="77777777" w:rsidR="00C55469" w:rsidRPr="00DC1DC7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C1DC7">
              <w:rPr>
                <w:bCs/>
                <w:sz w:val="16"/>
                <w:szCs w:val="16"/>
              </w:rPr>
              <w:t>44.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BFD39B" w14:textId="30E8EEA1" w:rsidR="00C55469" w:rsidRPr="00DC1DC7" w:rsidRDefault="003C6501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2 652 849</w:t>
            </w:r>
            <w:r w:rsidR="00C55469" w:rsidRPr="00DC1DC7">
              <w:rPr>
                <w:bCs/>
                <w:sz w:val="16"/>
                <w:szCs w:val="16"/>
              </w:rPr>
              <w:t xml:space="preserve"> (</w:t>
            </w:r>
            <w:r>
              <w:rPr>
                <w:bCs/>
                <w:sz w:val="16"/>
                <w:szCs w:val="16"/>
              </w:rPr>
              <w:t>14 040 760</w:t>
            </w:r>
            <w:r w:rsidR="00C55469" w:rsidRPr="00DC1DC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925D47A" w14:textId="77777777" w:rsidR="00C55469" w:rsidRPr="00DC1DC7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C1DC7">
              <w:rPr>
                <w:bCs/>
                <w:sz w:val="16"/>
                <w:szCs w:val="16"/>
              </w:rPr>
              <w:t>21.9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F43AA0" w14:textId="64F25B8C" w:rsidR="00C55469" w:rsidRPr="00DC1DC7" w:rsidRDefault="003C6501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2 782 031</w:t>
            </w:r>
            <w:r w:rsidR="00C55469" w:rsidRPr="00DC1DC7">
              <w:rPr>
                <w:bCs/>
                <w:sz w:val="16"/>
                <w:szCs w:val="16"/>
              </w:rPr>
              <w:t xml:space="preserve"> </w:t>
            </w:r>
            <w:r w:rsidR="00583F4B">
              <w:rPr>
                <w:bCs/>
                <w:sz w:val="16"/>
                <w:szCs w:val="16"/>
              </w:rPr>
              <w:br/>
            </w:r>
            <w:r w:rsidR="00C55469" w:rsidRPr="00DC1DC7">
              <w:rPr>
                <w:bCs/>
                <w:sz w:val="16"/>
                <w:szCs w:val="16"/>
              </w:rPr>
              <w:t>(</w:t>
            </w:r>
            <w:r>
              <w:rPr>
                <w:bCs/>
                <w:sz w:val="16"/>
                <w:szCs w:val="16"/>
              </w:rPr>
              <w:t>8 741 875</w:t>
            </w:r>
            <w:r w:rsidR="00C55469" w:rsidRPr="00DC1DC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F79E1C4" w14:textId="77777777" w:rsidR="00C55469" w:rsidRPr="00DC1DC7" w:rsidRDefault="00C55469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DC1DC7">
              <w:rPr>
                <w:bCs/>
                <w:sz w:val="16"/>
                <w:szCs w:val="16"/>
              </w:rPr>
              <w:t>12.8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D70DA6" w14:textId="5B9274F5" w:rsidR="00C55469" w:rsidRPr="00DC1DC7" w:rsidRDefault="00F51208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9 120 489</w:t>
            </w:r>
            <w:r w:rsidR="00C55469" w:rsidRPr="00DC1DC7"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br/>
            </w:r>
            <w:r w:rsidR="00C55469" w:rsidRPr="00DC1DC7">
              <w:rPr>
                <w:bCs/>
                <w:sz w:val="16"/>
                <w:szCs w:val="16"/>
              </w:rPr>
              <w:t>(</w:t>
            </w:r>
            <w:r>
              <w:rPr>
                <w:bCs/>
                <w:sz w:val="16"/>
                <w:szCs w:val="16"/>
              </w:rPr>
              <w:t>5 098 797</w:t>
            </w:r>
            <w:r w:rsidR="00C55469" w:rsidRPr="00DC1DC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51B2613" w14:textId="14DFE7F9" w:rsidR="00C55469" w:rsidRPr="00DC1DC7" w:rsidRDefault="00887692" w:rsidP="00B33DF8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89 837 315</w:t>
            </w:r>
            <w:r w:rsidR="00C55469" w:rsidRPr="00DC1DC7">
              <w:rPr>
                <w:bCs/>
                <w:sz w:val="16"/>
                <w:szCs w:val="16"/>
              </w:rPr>
              <w:t xml:space="preserve"> </w:t>
            </w:r>
            <w:r w:rsidR="00583F4B">
              <w:rPr>
                <w:bCs/>
                <w:sz w:val="16"/>
                <w:szCs w:val="16"/>
              </w:rPr>
              <w:br/>
            </w:r>
            <w:r w:rsidR="00C55469" w:rsidRPr="00DC1DC7">
              <w:rPr>
                <w:bCs/>
                <w:sz w:val="16"/>
                <w:szCs w:val="16"/>
              </w:rPr>
              <w:t>(</w:t>
            </w:r>
            <w:r>
              <w:rPr>
                <w:bCs/>
                <w:sz w:val="16"/>
                <w:szCs w:val="16"/>
              </w:rPr>
              <w:t>157 289 951</w:t>
            </w:r>
            <w:r w:rsidR="00C55469" w:rsidRPr="00DC1DC7">
              <w:rPr>
                <w:bCs/>
                <w:sz w:val="16"/>
                <w:szCs w:val="16"/>
              </w:rPr>
              <w:t>)</w:t>
            </w:r>
          </w:p>
        </w:tc>
      </w:tr>
    </w:tbl>
    <w:p w14:paraId="51F8F700" w14:textId="3E4854C5" w:rsidR="00AF55FF" w:rsidRDefault="00C55469" w:rsidP="00B33DF8">
      <w:pPr>
        <w:spacing w:line="480" w:lineRule="auto"/>
      </w:pPr>
      <w:r>
        <w:rPr>
          <w:sz w:val="18"/>
          <w:szCs w:val="18"/>
        </w:rPr>
        <w:t>Abbreviations: FTE, full-time equivalent; SR, Saudi Riyals; USD, United States Dollars</w:t>
      </w:r>
    </w:p>
    <w:sectPr w:rsidR="00AF55FF" w:rsidSect="00540B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CEA"/>
    <w:rsid w:val="00143415"/>
    <w:rsid w:val="0025270D"/>
    <w:rsid w:val="00274CEA"/>
    <w:rsid w:val="003C6501"/>
    <w:rsid w:val="00557D9D"/>
    <w:rsid w:val="00583F4B"/>
    <w:rsid w:val="00670631"/>
    <w:rsid w:val="00733619"/>
    <w:rsid w:val="00887692"/>
    <w:rsid w:val="0095564F"/>
    <w:rsid w:val="00993DF3"/>
    <w:rsid w:val="00AE62FC"/>
    <w:rsid w:val="00B24216"/>
    <w:rsid w:val="00B33DF8"/>
    <w:rsid w:val="00C55469"/>
    <w:rsid w:val="00C70F58"/>
    <w:rsid w:val="00CB3345"/>
    <w:rsid w:val="00D05B65"/>
    <w:rsid w:val="00D81172"/>
    <w:rsid w:val="00DC1DC7"/>
    <w:rsid w:val="00E179B8"/>
    <w:rsid w:val="00F30524"/>
    <w:rsid w:val="00F51208"/>
    <w:rsid w:val="00F6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593F6"/>
  <w15:chartTrackingRefBased/>
  <w15:docId w15:val="{F0C11749-AF5C-48C8-8095-27846DCA4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5469"/>
    <w:pPr>
      <w:spacing w:after="200" w:line="276" w:lineRule="auto"/>
    </w:pPr>
    <w:rPr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54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54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5469"/>
    <w:rPr>
      <w:sz w:val="20"/>
      <w:szCs w:val="20"/>
      <w:lang w:val="en-GB" w:bidi="ar-SA"/>
    </w:rPr>
  </w:style>
  <w:style w:type="table" w:styleId="TableGrid">
    <w:name w:val="Table Grid"/>
    <w:basedOn w:val="TableNormal"/>
    <w:uiPriority w:val="39"/>
    <w:rsid w:val="00C55469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54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469"/>
    <w:rPr>
      <w:rFonts w:ascii="Segoe UI" w:hAnsi="Segoe UI" w:cs="Segoe UI"/>
      <w:sz w:val="18"/>
      <w:szCs w:val="18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2</Words>
  <Characters>1841</Characters>
  <Application>Microsoft Office Word</Application>
  <DocSecurity>0</DocSecurity>
  <Lines>252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gington, Simon</dc:creator>
  <cp:keywords>Medtronic Controlled</cp:keywords>
  <dc:description/>
  <cp:lastModifiedBy>Eggington, Simon</cp:lastModifiedBy>
  <cp:revision>15</cp:revision>
  <dcterms:created xsi:type="dcterms:W3CDTF">2019-01-28T13:11:00Z</dcterms:created>
  <dcterms:modified xsi:type="dcterms:W3CDTF">2019-04-01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0f1d8ecc-fc80-47b3-9425-c1cefa1f60c2</vt:lpwstr>
  </property>
  <property fmtid="{D5CDD505-2E9C-101B-9397-08002B2CF9AE}" pid="3" name="Classification">
    <vt:lpwstr>MedtronicControlled</vt:lpwstr>
  </property>
</Properties>
</file>